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3DA" w:rsidRDefault="00BE43DA" w:rsidP="00BE43DA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</w:t>
      </w:r>
      <w:r w:rsidRPr="004D5DAA">
        <w:rPr>
          <w:b/>
          <w:lang w:val="en-US"/>
        </w:rPr>
        <w:t xml:space="preserve">able </w:t>
      </w:r>
      <w:r>
        <w:rPr>
          <w:b/>
          <w:lang w:val="en-US"/>
        </w:rPr>
        <w:t>S4</w:t>
      </w:r>
      <w:r>
        <w:rPr>
          <w:lang w:val="en-US"/>
        </w:rPr>
        <w:t>.</w:t>
      </w:r>
      <w:r w:rsidRPr="004D5DAA">
        <w:rPr>
          <w:lang w:val="en-US"/>
        </w:rPr>
        <w:t xml:space="preserve"> </w:t>
      </w:r>
      <w:r>
        <w:rPr>
          <w:lang w:val="en-US"/>
        </w:rPr>
        <w:t>Pairwise p</w:t>
      </w:r>
      <w:r w:rsidRPr="008C7E50">
        <w:rPr>
          <w:lang w:val="en-US"/>
        </w:rPr>
        <w:t>ermutational multivariate analysis of variance (PERMANOVA)</w:t>
      </w:r>
      <w:r>
        <w:rPr>
          <w:lang w:val="en-US"/>
        </w:rPr>
        <w:t xml:space="preserve"> </w:t>
      </w:r>
      <w:r w:rsidRPr="004D5DAA">
        <w:rPr>
          <w:lang w:val="en-US"/>
        </w:rPr>
        <w:t xml:space="preserve">results </w:t>
      </w:r>
      <w:r>
        <w:rPr>
          <w:lang w:val="en-US"/>
        </w:rPr>
        <w:t>for bacterial and fungal</w:t>
      </w:r>
      <w:r w:rsidRPr="0086752D">
        <w:rPr>
          <w:lang w:val="en-US"/>
        </w:rPr>
        <w:t xml:space="preserve"> communities for both stem and root samples</w:t>
      </w:r>
      <w:r>
        <w:rPr>
          <w:lang w:val="en-US"/>
        </w:rPr>
        <w:t xml:space="preserve"> using un</w:t>
      </w:r>
      <w:r w:rsidRPr="004D5DAA">
        <w:rPr>
          <w:lang w:val="en-US"/>
        </w:rPr>
        <w:t xml:space="preserve">weighted </w:t>
      </w:r>
      <w:proofErr w:type="spellStart"/>
      <w:r w:rsidRPr="004D5DAA">
        <w:rPr>
          <w:lang w:val="en-US"/>
        </w:rPr>
        <w:t>UniFrac</w:t>
      </w:r>
      <w:proofErr w:type="spellEnd"/>
      <w:r w:rsidRPr="004D5DAA">
        <w:rPr>
          <w:lang w:val="en-US"/>
        </w:rPr>
        <w:t xml:space="preserve"> distance </w:t>
      </w:r>
      <w:r>
        <w:rPr>
          <w:lang w:val="en-US"/>
        </w:rPr>
        <w:t>valu</w:t>
      </w:r>
      <w:r w:rsidRPr="004D5DAA">
        <w:rPr>
          <w:lang w:val="en-US"/>
        </w:rPr>
        <w:t>es (10</w:t>
      </w:r>
      <w:r>
        <w:rPr>
          <w:lang w:val="en-US"/>
        </w:rPr>
        <w:t>,</w:t>
      </w:r>
      <w:r w:rsidRPr="004D5DAA">
        <w:rPr>
          <w:lang w:val="en-US"/>
        </w:rPr>
        <w:t>000</w:t>
      </w:r>
      <w:r>
        <w:rPr>
          <w:lang w:val="en-US"/>
        </w:rPr>
        <w:t xml:space="preserve"> </w:t>
      </w:r>
      <w:r w:rsidRPr="004D5DAA">
        <w:rPr>
          <w:lang w:val="en-US"/>
        </w:rPr>
        <w:t>permutation</w:t>
      </w:r>
      <w:r>
        <w:rPr>
          <w:lang w:val="en-US"/>
        </w:rPr>
        <w:t>s</w:t>
      </w:r>
      <w:r w:rsidRPr="004D5DAA">
        <w:rPr>
          <w:lang w:val="en-US"/>
        </w:rPr>
        <w:t>)</w:t>
      </w:r>
      <w:r>
        <w:rPr>
          <w:lang w:val="en-US"/>
        </w:rPr>
        <w:t>,</w:t>
      </w:r>
      <w:r w:rsidRPr="00DB253E">
        <w:rPr>
          <w:lang w:val="en-US"/>
        </w:rPr>
        <w:t xml:space="preserve"> </w:t>
      </w:r>
      <w:r w:rsidRPr="00E11381">
        <w:rPr>
          <w:lang w:val="en-US"/>
        </w:rPr>
        <w:t>R</w:t>
      </w:r>
      <w:r w:rsidRPr="00063937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E11381">
        <w:rPr>
          <w:lang w:val="en-US"/>
        </w:rPr>
        <w:t>denotes the proportion of variance that could be explained</w:t>
      </w:r>
      <w:r>
        <w:rPr>
          <w:lang w:val="en-US"/>
        </w:rPr>
        <w:t xml:space="preserve"> </w:t>
      </w:r>
      <w:r w:rsidRPr="00E11381">
        <w:rPr>
          <w:lang w:val="en-US"/>
        </w:rPr>
        <w:t>by the grouping.</w:t>
      </w:r>
      <w:r w:rsidRPr="004D5DAA"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P.adjusted</w:t>
      </w:r>
      <w:proofErr w:type="spellEnd"/>
      <w:proofErr w:type="gramEnd"/>
      <w:r>
        <w:rPr>
          <w:lang w:val="en-US"/>
        </w:rPr>
        <w:t xml:space="preserve"> corresponds to t</w:t>
      </w:r>
      <w:r w:rsidRPr="00E97F8F">
        <w:rPr>
          <w:lang w:val="en-US"/>
        </w:rPr>
        <w:t>he Bonfer</w:t>
      </w:r>
      <w:r>
        <w:rPr>
          <w:lang w:val="en-US"/>
        </w:rPr>
        <w:t xml:space="preserve">roni correction </w:t>
      </w:r>
      <w:r w:rsidRPr="00E97F8F">
        <w:rPr>
          <w:lang w:val="en-US"/>
        </w:rPr>
        <w:t>applied to adjust</w:t>
      </w:r>
      <w:r>
        <w:rPr>
          <w:lang w:val="en-US"/>
        </w:rPr>
        <w:t xml:space="preserve"> the P-value</w:t>
      </w:r>
      <w:r w:rsidRPr="00E97F8F">
        <w:rPr>
          <w:lang w:val="en-US"/>
        </w:rPr>
        <w:t xml:space="preserve"> for multiple comparisons within each </w:t>
      </w:r>
      <w:r>
        <w:rPr>
          <w:lang w:val="en-US"/>
        </w:rPr>
        <w:t xml:space="preserve">group. sig significance level * </w:t>
      </w:r>
      <w:proofErr w:type="spellStart"/>
      <w:proofErr w:type="gramStart"/>
      <w:r>
        <w:rPr>
          <w:lang w:val="en-US"/>
        </w:rPr>
        <w:t>P.</w:t>
      </w:r>
      <w:r w:rsidRPr="00E97F8F">
        <w:rPr>
          <w:lang w:val="en-US"/>
        </w:rPr>
        <w:t>adjusted</w:t>
      </w:r>
      <w:proofErr w:type="spellEnd"/>
      <w:proofErr w:type="gramEnd"/>
      <w:r w:rsidRPr="00E97F8F">
        <w:rPr>
          <w:lang w:val="en-US"/>
        </w:rPr>
        <w:t xml:space="preserve"> &lt;0.05</w:t>
      </w:r>
      <w:r>
        <w:rPr>
          <w:lang w:val="en-US"/>
        </w:rPr>
        <w:t xml:space="preserve">, ** </w:t>
      </w:r>
      <w:proofErr w:type="spellStart"/>
      <w:r>
        <w:rPr>
          <w:lang w:val="en-US"/>
        </w:rPr>
        <w:t>P.</w:t>
      </w:r>
      <w:r w:rsidRPr="00E97F8F">
        <w:rPr>
          <w:lang w:val="en-US"/>
        </w:rPr>
        <w:t>adjusted</w:t>
      </w:r>
      <w:proofErr w:type="spellEnd"/>
      <w:r w:rsidRPr="00E97F8F">
        <w:rPr>
          <w:lang w:val="en-US"/>
        </w:rPr>
        <w:t xml:space="preserve"> &lt;0.0</w:t>
      </w:r>
      <w:r>
        <w:rPr>
          <w:lang w:val="en-US"/>
        </w:rPr>
        <w:t>1 and NS not significant.</w:t>
      </w:r>
    </w:p>
    <w:p w:rsidR="00BE43DA" w:rsidRDefault="00BE43DA" w:rsidP="00BE43DA">
      <w:pPr>
        <w:spacing w:line="480" w:lineRule="auto"/>
        <w:jc w:val="both"/>
        <w:rPr>
          <w:lang w:val="en-US"/>
        </w:rPr>
      </w:pPr>
    </w:p>
    <w:tbl>
      <w:tblPr>
        <w:tblpPr w:leftFromText="141" w:rightFromText="141" w:vertAnchor="text" w:horzAnchor="page" w:tblpX="1532" w:tblpY="-31"/>
        <w:tblW w:w="138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160"/>
        <w:gridCol w:w="504"/>
        <w:gridCol w:w="851"/>
        <w:gridCol w:w="924"/>
        <w:gridCol w:w="68"/>
        <w:gridCol w:w="425"/>
        <w:gridCol w:w="7"/>
        <w:gridCol w:w="153"/>
        <w:gridCol w:w="118"/>
        <w:gridCol w:w="431"/>
        <w:gridCol w:w="118"/>
        <w:gridCol w:w="733"/>
        <w:gridCol w:w="118"/>
        <w:gridCol w:w="874"/>
        <w:gridCol w:w="73"/>
        <w:gridCol w:w="411"/>
        <w:gridCol w:w="14"/>
        <w:gridCol w:w="146"/>
        <w:gridCol w:w="17"/>
        <w:gridCol w:w="528"/>
        <w:gridCol w:w="27"/>
        <w:gridCol w:w="815"/>
        <w:gridCol w:w="42"/>
        <w:gridCol w:w="942"/>
        <w:gridCol w:w="59"/>
        <w:gridCol w:w="352"/>
        <w:gridCol w:w="529"/>
        <w:gridCol w:w="60"/>
        <w:gridCol w:w="798"/>
        <w:gridCol w:w="81"/>
        <w:gridCol w:w="922"/>
        <w:gridCol w:w="106"/>
        <w:gridCol w:w="324"/>
        <w:gridCol w:w="117"/>
      </w:tblGrid>
      <w:tr w:rsidR="00BE43DA" w:rsidRPr="00681ED6" w:rsidTr="00BB41AD">
        <w:trPr>
          <w:gridAfter w:val="1"/>
          <w:wAfter w:w="117" w:type="dxa"/>
          <w:trHeight w:val="362"/>
        </w:trPr>
        <w:tc>
          <w:tcPr>
            <w:tcW w:w="2051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939" w:type="dxa"/>
            <w:gridSpan w:val="7"/>
            <w:tcBorders>
              <w:top w:val="single" w:sz="4" w:space="0" w:color="auto"/>
              <w:left w:val="single" w:sz="4" w:space="0" w:color="FFFFFF" w:themeColor="background1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roots</w:t>
            </w:r>
            <w:proofErr w:type="spellEnd"/>
          </w:p>
        </w:tc>
        <w:tc>
          <w:tcPr>
            <w:tcW w:w="3029" w:type="dxa"/>
            <w:gridSpan w:val="9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stems</w:t>
            </w:r>
          </w:p>
        </w:tc>
        <w:tc>
          <w:tcPr>
            <w:tcW w:w="2942" w:type="dxa"/>
            <w:gridSpan w:val="10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IT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roots</w:t>
            </w:r>
            <w:proofErr w:type="spellEnd"/>
          </w:p>
        </w:tc>
        <w:tc>
          <w:tcPr>
            <w:tcW w:w="2820" w:type="dxa"/>
            <w:gridSpan w:val="7"/>
            <w:tcBorders>
              <w:top w:val="single" w:sz="4" w:space="0" w:color="auto"/>
              <w:left w:val="dash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ITS stems</w:t>
            </w:r>
          </w:p>
        </w:tc>
      </w:tr>
      <w:tr w:rsidR="00BE43DA" w:rsidRPr="00681ED6" w:rsidTr="00BB41AD">
        <w:trPr>
          <w:gridAfter w:val="1"/>
          <w:wAfter w:w="117" w:type="dxa"/>
          <w:trHeight w:val="362"/>
        </w:trPr>
        <w:tc>
          <w:tcPr>
            <w:tcW w:w="2051" w:type="dxa"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sig</w:t>
            </w:r>
            <w:proofErr w:type="spellEnd"/>
            <w:proofErr w:type="gramEnd"/>
          </w:p>
        </w:tc>
        <w:tc>
          <w:tcPr>
            <w:tcW w:w="160" w:type="dxa"/>
            <w:gridSpan w:val="2"/>
            <w:tcBorders>
              <w:top w:val="nil"/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484" w:type="dxa"/>
            <w:gridSpan w:val="2"/>
            <w:tcBorders>
              <w:top w:val="nil"/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sig</w:t>
            </w:r>
            <w:proofErr w:type="spellEnd"/>
            <w:proofErr w:type="gramEnd"/>
          </w:p>
        </w:tc>
        <w:tc>
          <w:tcPr>
            <w:tcW w:w="160" w:type="dxa"/>
            <w:gridSpan w:val="2"/>
            <w:tcBorders>
              <w:top w:val="nil"/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98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411" w:type="dxa"/>
            <w:gridSpan w:val="2"/>
            <w:tcBorders>
              <w:top w:val="nil"/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sig</w:t>
            </w:r>
            <w:proofErr w:type="spellEnd"/>
            <w:proofErr w:type="gramEnd"/>
          </w:p>
        </w:tc>
        <w:tc>
          <w:tcPr>
            <w:tcW w:w="5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100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Pr="001B15F2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681ED6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430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sig</w:t>
            </w:r>
            <w:proofErr w:type="spellEnd"/>
            <w:proofErr w:type="gramEnd"/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doub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Modern 1 vs Modern 2</w:t>
            </w:r>
          </w:p>
        </w:tc>
        <w:tc>
          <w:tcPr>
            <w:tcW w:w="160" w:type="dxa"/>
            <w:tcBorders>
              <w:top w:val="double" w:sz="4" w:space="0" w:color="auto"/>
              <w:left w:val="single" w:sz="4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924" w:type="dxa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493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0B0A1A" w:rsidRDefault="00BE43DA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78" w:type="dxa"/>
            <w:gridSpan w:val="3"/>
            <w:tcBorders>
              <w:top w:val="doub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947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" w:type="dxa"/>
            <w:gridSpan w:val="2"/>
            <w:tcBorders>
              <w:top w:val="doub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7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doub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9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028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41" w:type="dxa"/>
            <w:gridSpan w:val="2"/>
            <w:tcBorders>
              <w:top w:val="double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60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4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25" w:type="dxa"/>
            <w:gridSpan w:val="2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" w:type="dxa"/>
            <w:gridSpan w:val="2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61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2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2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0B0A1A" w:rsidRDefault="00BE43DA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2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5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Modern 2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9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3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60" w:type="dxa"/>
            <w:tcBorders>
              <w:top w:val="dashed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4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25" w:type="dxa"/>
            <w:gridSpan w:val="2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" w:type="dxa"/>
            <w:gridSpan w:val="2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0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7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0A1A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1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E43DA" w:rsidRPr="00681ED6" w:rsidTr="00BB41AD">
        <w:trPr>
          <w:trHeight w:val="362"/>
        </w:trPr>
        <w:tc>
          <w:tcPr>
            <w:tcW w:w="205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2 vs </w:t>
            </w:r>
            <w:proofErr w:type="spellStart"/>
            <w:r w:rsidRPr="001B15F2">
              <w:rPr>
                <w:rFonts w:eastAsia="Times New Roman"/>
                <w:color w:val="000000"/>
                <w:sz w:val="18"/>
                <w:szCs w:val="18"/>
              </w:rPr>
              <w:t>Landrace</w:t>
            </w:r>
            <w:proofErr w:type="spellEnd"/>
            <w:r w:rsidRPr="001B15F2">
              <w:rPr>
                <w:rFonts w:eastAsia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8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43DA" w:rsidRPr="001B15F2" w:rsidRDefault="00BE43DA" w:rsidP="00BB41A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B15F2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</w:tbl>
    <w:p w:rsidR="00553C86" w:rsidRDefault="00BE43DA">
      <w:bookmarkStart w:id="0" w:name="_GoBack"/>
      <w:bookmarkEnd w:id="0"/>
    </w:p>
    <w:sectPr w:rsidR="00553C86" w:rsidSect="001A6FC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CE"/>
    <w:rsid w:val="0000381F"/>
    <w:rsid w:val="00052186"/>
    <w:rsid w:val="00061E57"/>
    <w:rsid w:val="000743ED"/>
    <w:rsid w:val="0007698A"/>
    <w:rsid w:val="00093C91"/>
    <w:rsid w:val="000A1016"/>
    <w:rsid w:val="000A61D3"/>
    <w:rsid w:val="000D2F6F"/>
    <w:rsid w:val="00100DC5"/>
    <w:rsid w:val="00110748"/>
    <w:rsid w:val="00133512"/>
    <w:rsid w:val="00140608"/>
    <w:rsid w:val="00147A5C"/>
    <w:rsid w:val="00165D04"/>
    <w:rsid w:val="00167DE1"/>
    <w:rsid w:val="00175665"/>
    <w:rsid w:val="00177E2F"/>
    <w:rsid w:val="001A6FCE"/>
    <w:rsid w:val="001B731D"/>
    <w:rsid w:val="001D1A09"/>
    <w:rsid w:val="001F776D"/>
    <w:rsid w:val="002114EA"/>
    <w:rsid w:val="00212909"/>
    <w:rsid w:val="00213088"/>
    <w:rsid w:val="00251CC9"/>
    <w:rsid w:val="00274301"/>
    <w:rsid w:val="00276116"/>
    <w:rsid w:val="00276133"/>
    <w:rsid w:val="002C2CAD"/>
    <w:rsid w:val="002C4AF0"/>
    <w:rsid w:val="00315275"/>
    <w:rsid w:val="00335A3A"/>
    <w:rsid w:val="00345DE8"/>
    <w:rsid w:val="0035321E"/>
    <w:rsid w:val="003826C8"/>
    <w:rsid w:val="00387165"/>
    <w:rsid w:val="003978A6"/>
    <w:rsid w:val="003A1F4D"/>
    <w:rsid w:val="003A3628"/>
    <w:rsid w:val="003A3DF1"/>
    <w:rsid w:val="003A6E30"/>
    <w:rsid w:val="003C2DA7"/>
    <w:rsid w:val="003D2799"/>
    <w:rsid w:val="003D695D"/>
    <w:rsid w:val="003E11EC"/>
    <w:rsid w:val="003F3C97"/>
    <w:rsid w:val="004044EC"/>
    <w:rsid w:val="004071C1"/>
    <w:rsid w:val="00412E8C"/>
    <w:rsid w:val="004308EE"/>
    <w:rsid w:val="00450790"/>
    <w:rsid w:val="004774FB"/>
    <w:rsid w:val="00484C19"/>
    <w:rsid w:val="004B592D"/>
    <w:rsid w:val="004C068F"/>
    <w:rsid w:val="004E1439"/>
    <w:rsid w:val="00512E36"/>
    <w:rsid w:val="00530A44"/>
    <w:rsid w:val="00531782"/>
    <w:rsid w:val="005426EF"/>
    <w:rsid w:val="005451F2"/>
    <w:rsid w:val="005471A7"/>
    <w:rsid w:val="005638FD"/>
    <w:rsid w:val="00583BFF"/>
    <w:rsid w:val="005902B0"/>
    <w:rsid w:val="005A773D"/>
    <w:rsid w:val="005B44FB"/>
    <w:rsid w:val="005D2CEF"/>
    <w:rsid w:val="005D4EF4"/>
    <w:rsid w:val="005E4156"/>
    <w:rsid w:val="005E6D40"/>
    <w:rsid w:val="005F59EF"/>
    <w:rsid w:val="005F6D78"/>
    <w:rsid w:val="00603152"/>
    <w:rsid w:val="00630026"/>
    <w:rsid w:val="00643EA7"/>
    <w:rsid w:val="006727E6"/>
    <w:rsid w:val="00675CC4"/>
    <w:rsid w:val="00677439"/>
    <w:rsid w:val="006952DB"/>
    <w:rsid w:val="006A1270"/>
    <w:rsid w:val="006B3851"/>
    <w:rsid w:val="006C0C11"/>
    <w:rsid w:val="006C4E46"/>
    <w:rsid w:val="006D2092"/>
    <w:rsid w:val="006E1189"/>
    <w:rsid w:val="006E22D5"/>
    <w:rsid w:val="006F6C1B"/>
    <w:rsid w:val="00703451"/>
    <w:rsid w:val="00704101"/>
    <w:rsid w:val="0071598F"/>
    <w:rsid w:val="00727E4D"/>
    <w:rsid w:val="0073088D"/>
    <w:rsid w:val="0076212C"/>
    <w:rsid w:val="00766BD6"/>
    <w:rsid w:val="00767B96"/>
    <w:rsid w:val="00784C7F"/>
    <w:rsid w:val="00785E9B"/>
    <w:rsid w:val="007C14AC"/>
    <w:rsid w:val="007F4955"/>
    <w:rsid w:val="00801437"/>
    <w:rsid w:val="00802C18"/>
    <w:rsid w:val="00807EBC"/>
    <w:rsid w:val="00826792"/>
    <w:rsid w:val="008310A5"/>
    <w:rsid w:val="008725B9"/>
    <w:rsid w:val="008C45FE"/>
    <w:rsid w:val="008D2415"/>
    <w:rsid w:val="008D5EC8"/>
    <w:rsid w:val="008F3B99"/>
    <w:rsid w:val="008F65AE"/>
    <w:rsid w:val="009335A5"/>
    <w:rsid w:val="00955735"/>
    <w:rsid w:val="00976E39"/>
    <w:rsid w:val="00980670"/>
    <w:rsid w:val="009825BB"/>
    <w:rsid w:val="009E125E"/>
    <w:rsid w:val="009E684D"/>
    <w:rsid w:val="009F06EA"/>
    <w:rsid w:val="00A01A01"/>
    <w:rsid w:val="00A02ED5"/>
    <w:rsid w:val="00A1024B"/>
    <w:rsid w:val="00A14E1C"/>
    <w:rsid w:val="00A1734B"/>
    <w:rsid w:val="00AA6F7A"/>
    <w:rsid w:val="00AB49D4"/>
    <w:rsid w:val="00AF3AC0"/>
    <w:rsid w:val="00B20D3C"/>
    <w:rsid w:val="00B50F10"/>
    <w:rsid w:val="00B51B2C"/>
    <w:rsid w:val="00B62CC8"/>
    <w:rsid w:val="00B6336F"/>
    <w:rsid w:val="00B7687E"/>
    <w:rsid w:val="00B77342"/>
    <w:rsid w:val="00BA0EC0"/>
    <w:rsid w:val="00BB2523"/>
    <w:rsid w:val="00BB5EBE"/>
    <w:rsid w:val="00BB6176"/>
    <w:rsid w:val="00BE43DA"/>
    <w:rsid w:val="00BF295A"/>
    <w:rsid w:val="00C22280"/>
    <w:rsid w:val="00C321EC"/>
    <w:rsid w:val="00C47396"/>
    <w:rsid w:val="00C766A0"/>
    <w:rsid w:val="00C86527"/>
    <w:rsid w:val="00CB2828"/>
    <w:rsid w:val="00CC7638"/>
    <w:rsid w:val="00CD2C68"/>
    <w:rsid w:val="00CF065C"/>
    <w:rsid w:val="00D038CA"/>
    <w:rsid w:val="00D162F9"/>
    <w:rsid w:val="00D211DA"/>
    <w:rsid w:val="00D217A0"/>
    <w:rsid w:val="00D2434A"/>
    <w:rsid w:val="00D405A1"/>
    <w:rsid w:val="00D423DD"/>
    <w:rsid w:val="00D4625E"/>
    <w:rsid w:val="00D70070"/>
    <w:rsid w:val="00D73278"/>
    <w:rsid w:val="00D735E6"/>
    <w:rsid w:val="00D860C3"/>
    <w:rsid w:val="00D9405D"/>
    <w:rsid w:val="00DA6134"/>
    <w:rsid w:val="00DC2204"/>
    <w:rsid w:val="00DD7143"/>
    <w:rsid w:val="00DF2ECE"/>
    <w:rsid w:val="00DF7BC8"/>
    <w:rsid w:val="00E17F21"/>
    <w:rsid w:val="00E20129"/>
    <w:rsid w:val="00E66979"/>
    <w:rsid w:val="00E715CA"/>
    <w:rsid w:val="00E732E4"/>
    <w:rsid w:val="00E90B49"/>
    <w:rsid w:val="00EB262F"/>
    <w:rsid w:val="00EB5393"/>
    <w:rsid w:val="00EC2E4B"/>
    <w:rsid w:val="00ED2EA3"/>
    <w:rsid w:val="00EF3650"/>
    <w:rsid w:val="00EF7ACA"/>
    <w:rsid w:val="00F22851"/>
    <w:rsid w:val="00F317EB"/>
    <w:rsid w:val="00F363AA"/>
    <w:rsid w:val="00F4776A"/>
    <w:rsid w:val="00F63675"/>
    <w:rsid w:val="00F92B05"/>
    <w:rsid w:val="00F96B9F"/>
    <w:rsid w:val="00FA3DA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F8AA2"/>
  <w15:chartTrackingRefBased/>
  <w15:docId w15:val="{1611759B-D5FB-D942-B8DD-DEF4560D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E4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5-27T19:11:00Z</dcterms:created>
  <dcterms:modified xsi:type="dcterms:W3CDTF">2020-05-27T19:11:00Z</dcterms:modified>
</cp:coreProperties>
</file>